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3E9A7" w14:textId="0F444C54" w:rsidR="001D2392" w:rsidRPr="002E1CB0" w:rsidRDefault="001D2392" w:rsidP="001D2392">
      <w:pPr>
        <w:widowControl w:val="0"/>
        <w:tabs>
          <w:tab w:val="left" w:pos="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E1CB0">
        <w:rPr>
          <w:rFonts w:ascii="Times New Roman" w:hAnsi="Times New Roman"/>
          <w:b/>
          <w:bCs/>
          <w:sz w:val="24"/>
          <w:szCs w:val="24"/>
        </w:rPr>
        <w:t>S</w:t>
      </w:r>
      <w:r w:rsidR="003F33CC">
        <w:rPr>
          <w:rFonts w:ascii="Times New Roman" w:hAnsi="Times New Roman"/>
          <w:b/>
          <w:bCs/>
          <w:sz w:val="24"/>
          <w:szCs w:val="24"/>
        </w:rPr>
        <w:t>2</w:t>
      </w:r>
      <w:r w:rsidRPr="002E1CB0">
        <w:rPr>
          <w:rFonts w:ascii="Times New Roman" w:hAnsi="Times New Roman"/>
          <w:b/>
          <w:bCs/>
          <w:sz w:val="24"/>
          <w:szCs w:val="24"/>
        </w:rPr>
        <w:t xml:space="preserve"> Table.</w:t>
      </w:r>
      <w:r w:rsidRPr="002E1CB0">
        <w:rPr>
          <w:rFonts w:ascii="Times New Roman" w:hAnsi="Times New Roman"/>
          <w:sz w:val="24"/>
          <w:szCs w:val="24"/>
        </w:rPr>
        <w:t xml:space="preserve"> Distribution of median (IQR) levels of homocysteine with respect to folate deficiency and vitamin B-12 deficiency in overall population</w:t>
      </w:r>
    </w:p>
    <w:p w14:paraId="00A775ED" w14:textId="77777777" w:rsidR="001D2392" w:rsidRPr="002E1CB0" w:rsidRDefault="001D2392" w:rsidP="001D2392">
      <w:pPr>
        <w:widowControl w:val="0"/>
        <w:tabs>
          <w:tab w:val="left" w:pos="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9052" w:type="dxa"/>
        <w:tblLook w:val="04A0" w:firstRow="1" w:lastRow="0" w:firstColumn="1" w:lastColumn="0" w:noHBand="0" w:noVBand="1"/>
      </w:tblPr>
      <w:tblGrid>
        <w:gridCol w:w="1838"/>
        <w:gridCol w:w="2698"/>
        <w:gridCol w:w="2698"/>
        <w:gridCol w:w="1818"/>
      </w:tblGrid>
      <w:tr w:rsidR="001D2392" w:rsidRPr="002E1CB0" w14:paraId="0AFC2809" w14:textId="77777777" w:rsidTr="00FA0B2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3B8CD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B550B1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1CB0">
              <w:rPr>
                <w:rFonts w:ascii="Times New Roman" w:hAnsi="Times New Roman"/>
                <w:b/>
                <w:bCs/>
                <w:sz w:val="24"/>
                <w:szCs w:val="24"/>
              </w:rPr>
              <w:t>Folate Normal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54877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1CB0">
              <w:rPr>
                <w:rFonts w:ascii="Times New Roman" w:hAnsi="Times New Roman"/>
                <w:b/>
                <w:bCs/>
                <w:sz w:val="24"/>
                <w:szCs w:val="24"/>
              </w:rPr>
              <w:t>Folate Deficient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9DB3A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1CB0">
              <w:rPr>
                <w:rFonts w:ascii="Times New Roman" w:hAnsi="Times New Roman"/>
                <w:b/>
                <w:bCs/>
                <w:sz w:val="24"/>
                <w:szCs w:val="24"/>
              </w:rPr>
              <w:t>p-value*</w:t>
            </w:r>
          </w:p>
        </w:tc>
      </w:tr>
      <w:tr w:rsidR="001D2392" w:rsidRPr="002E1CB0" w14:paraId="32203BAA" w14:textId="77777777" w:rsidTr="00FA0B2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98A8E8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E1CB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Homocysteine </w:t>
            </w:r>
          </w:p>
          <w:p w14:paraId="29947246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09E6D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19.40 (13.90 – 27.2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AA1E0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23.88 (14.3 – 32.9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0E5E4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1D2392" w:rsidRPr="002E1CB0" w14:paraId="71C620D3" w14:textId="77777777" w:rsidTr="00FA0B2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9DA873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40663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1CB0">
              <w:rPr>
                <w:rFonts w:ascii="Times New Roman" w:hAnsi="Times New Roman"/>
                <w:b/>
                <w:bCs/>
                <w:sz w:val="24"/>
                <w:szCs w:val="24"/>
              </w:rPr>
              <w:t>Vitamin B-12 Normal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85F029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E1CB0">
              <w:rPr>
                <w:rFonts w:ascii="Times New Roman" w:hAnsi="Times New Roman"/>
                <w:b/>
                <w:bCs/>
                <w:sz w:val="24"/>
                <w:szCs w:val="24"/>
              </w:rPr>
              <w:t>Vitamin B-12 Deficient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B39D3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2392" w:rsidRPr="002E1CB0" w14:paraId="1D87D6D2" w14:textId="77777777" w:rsidTr="00FA0B2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6424D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E1CB0">
              <w:rPr>
                <w:rFonts w:ascii="Times New Roman" w:hAnsi="Times New Roman"/>
                <w:i/>
                <w:iCs/>
                <w:sz w:val="24"/>
                <w:szCs w:val="24"/>
              </w:rPr>
              <w:t>Homocysteine</w:t>
            </w:r>
          </w:p>
          <w:p w14:paraId="148A635C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27CAB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16.1 (11.65-24.75)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56119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21.85 (15.3 – 29.95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ABFAA" w14:textId="77777777" w:rsidR="001D2392" w:rsidRPr="002E1CB0" w:rsidRDefault="001D2392" w:rsidP="00FA0B2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E1CB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4CDB3F13" w14:textId="63D63E76" w:rsidR="001D2392" w:rsidRPr="001D2392" w:rsidRDefault="001D2392" w:rsidP="001D239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2E1CB0">
        <w:rPr>
          <w:rFonts w:ascii="Times New Roman" w:hAnsi="Times New Roman"/>
          <w:sz w:val="24"/>
          <w:szCs w:val="24"/>
        </w:rPr>
        <w:t>*Mann-</w:t>
      </w:r>
      <w:r>
        <w:rPr>
          <w:rFonts w:ascii="Times New Roman" w:hAnsi="Times New Roman"/>
          <w:sz w:val="24"/>
          <w:szCs w:val="24"/>
        </w:rPr>
        <w:t>W</w:t>
      </w:r>
      <w:r w:rsidRPr="002E1CB0">
        <w:rPr>
          <w:rFonts w:ascii="Times New Roman" w:hAnsi="Times New Roman"/>
          <w:sz w:val="24"/>
          <w:szCs w:val="24"/>
        </w:rPr>
        <w:t>hitney test used for comparison</w:t>
      </w:r>
    </w:p>
    <w:sectPr w:rsidR="001D2392" w:rsidRPr="001D23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392"/>
    <w:rsid w:val="001D2392"/>
    <w:rsid w:val="003F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79004"/>
  <w15:chartTrackingRefBased/>
  <w15:docId w15:val="{CEDF3169-4621-4BB0-8824-3FA88109A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39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nameren Longkumer</dc:creator>
  <cp:keywords/>
  <dc:description/>
  <cp:lastModifiedBy>chn off28</cp:lastModifiedBy>
  <cp:revision>2</cp:revision>
  <dcterms:created xsi:type="dcterms:W3CDTF">2021-11-22T07:08:00Z</dcterms:created>
  <dcterms:modified xsi:type="dcterms:W3CDTF">2021-11-25T07:09:00Z</dcterms:modified>
</cp:coreProperties>
</file>